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FC1CA6" w14:textId="77777777" w:rsidR="00EC0432" w:rsidRPr="005B3FF1" w:rsidRDefault="00EC0432" w:rsidP="00EC0432">
      <w:pPr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B3FF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</w:t>
      </w:r>
    </w:p>
    <w:p w14:paraId="508441FE" w14:textId="77777777" w:rsidR="005B3FF1" w:rsidRPr="00D72776" w:rsidRDefault="005B3FF1" w:rsidP="005B3FF1">
      <w:pPr>
        <w:pStyle w:val="Title"/>
        <w:spacing w:line="480" w:lineRule="auto"/>
        <w:ind w:firstLine="0"/>
        <w:jc w:val="both"/>
        <w:rPr>
          <w:rFonts w:ascii="Times New Roman" w:hAnsi="Times New Roman" w:cs="Times New Roman"/>
          <w:sz w:val="26"/>
          <w:szCs w:val="26"/>
        </w:rPr>
      </w:pPr>
      <w:r w:rsidRPr="00D72776">
        <w:rPr>
          <w:rFonts w:ascii="Times New Roman" w:hAnsi="Times New Roman" w:cs="Times New Roman"/>
          <w:sz w:val="26"/>
          <w:szCs w:val="26"/>
        </w:rPr>
        <w:t>Understanding the lost functionality of ethan</w:t>
      </w:r>
      <w:bookmarkStart w:id="0" w:name="_GoBack"/>
      <w:bookmarkEnd w:id="0"/>
      <w:r w:rsidRPr="00D72776">
        <w:rPr>
          <w:rFonts w:ascii="Times New Roman" w:hAnsi="Times New Roman" w:cs="Times New Roman"/>
          <w:sz w:val="26"/>
          <w:szCs w:val="26"/>
        </w:rPr>
        <w:t>ol in non-alcoholic beer using sensory evaluation, aroma release and molecular hydrodynamics</w:t>
      </w:r>
    </w:p>
    <w:p w14:paraId="7CE49E69" w14:textId="77777777" w:rsidR="005B3FF1" w:rsidRPr="00D72776" w:rsidRDefault="005B3FF1" w:rsidP="005B3FF1">
      <w:pPr>
        <w:spacing w:line="48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D72776">
        <w:rPr>
          <w:rFonts w:ascii="Times New Roman" w:hAnsi="Times New Roman" w:cs="Times New Roman"/>
          <w:sz w:val="24"/>
          <w:szCs w:val="24"/>
        </w:rPr>
        <w:t>Imogen RAMSEYᵃᵇ, Vlad DINUᵇᶜ, Rob LINFORTH</w:t>
      </w:r>
      <w:r w:rsidRPr="00D727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72776">
        <w:rPr>
          <w:rFonts w:ascii="Times New Roman" w:hAnsi="Times New Roman" w:cs="Times New Roman"/>
          <w:sz w:val="24"/>
          <w:szCs w:val="24"/>
        </w:rPr>
        <w:t>, Gleb E. YAKUBOV</w:t>
      </w:r>
      <w:r w:rsidRPr="00D72776">
        <w:rPr>
          <w:rFonts w:ascii="Times New Roman" w:hAnsi="Times New Roman" w:cs="Times New Roman"/>
          <w:sz w:val="24"/>
          <w:szCs w:val="24"/>
          <w:vertAlign w:val="superscript"/>
        </w:rPr>
        <w:t>cd</w:t>
      </w:r>
      <w:r w:rsidRPr="00D72776">
        <w:rPr>
          <w:rFonts w:ascii="Times New Roman" w:hAnsi="Times New Roman" w:cs="Times New Roman"/>
          <w:sz w:val="24"/>
          <w:szCs w:val="24"/>
        </w:rPr>
        <w:t>, Stephen E. HARDING</w:t>
      </w:r>
      <w:r w:rsidRPr="00D7277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72776">
        <w:rPr>
          <w:rFonts w:ascii="Times New Roman" w:hAnsi="Times New Roman" w:cs="Times New Roman"/>
          <w:sz w:val="24"/>
          <w:szCs w:val="24"/>
        </w:rPr>
        <w:t>, Qian YANGª, Rebecca FORDᵃ and Ian FISKᵇ*</w:t>
      </w:r>
    </w:p>
    <w:p w14:paraId="699E2CFC" w14:textId="77777777" w:rsidR="005B3FF1" w:rsidRPr="00D72776" w:rsidRDefault="005B3FF1" w:rsidP="005B3FF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430AFB6" w14:textId="77777777" w:rsidR="005B3FF1" w:rsidRPr="00D72776" w:rsidRDefault="005B3FF1" w:rsidP="005B3FF1">
      <w:pPr>
        <w:spacing w:line="480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2776">
        <w:rPr>
          <w:rFonts w:ascii="Times New Roman" w:hAnsi="Times New Roman" w:cs="Times New Roman"/>
          <w:i/>
          <w:sz w:val="24"/>
          <w:szCs w:val="24"/>
        </w:rPr>
        <w:t>ªSensory Science Centre, Division of Food, Nutrition and Dietetics, School of Biosciences, University of Nottingham, Sutton Bonington Campus, Loughborough LE12 5RD, United Kingdom</w:t>
      </w:r>
    </w:p>
    <w:p w14:paraId="0AD1D61A" w14:textId="77777777" w:rsidR="005B3FF1" w:rsidRPr="00D72776" w:rsidRDefault="005B3FF1" w:rsidP="005B3FF1">
      <w:pPr>
        <w:spacing w:line="480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2776">
        <w:rPr>
          <w:rFonts w:ascii="Times New Roman" w:hAnsi="Times New Roman" w:cs="Times New Roman"/>
          <w:i/>
          <w:sz w:val="24"/>
          <w:szCs w:val="24"/>
        </w:rPr>
        <w:t>ᵇFood Flavour Laboratory, Division of Food, Nutrition and Dietetics, School of Biosciences, University of Nottingham, Sutton Bonington Campus, Loughborough LE12 5RD, United Kingdom</w:t>
      </w:r>
    </w:p>
    <w:p w14:paraId="2F0F5606" w14:textId="77777777" w:rsidR="005B3FF1" w:rsidRPr="00D72776" w:rsidRDefault="005B3FF1" w:rsidP="005B3FF1">
      <w:pPr>
        <w:spacing w:line="480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2776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D72776">
        <w:rPr>
          <w:rFonts w:ascii="Times New Roman" w:hAnsi="Times New Roman" w:cs="Times New Roman"/>
          <w:i/>
          <w:sz w:val="24"/>
          <w:szCs w:val="24"/>
        </w:rPr>
        <w:t>National Centre for Macromolecular Hydrodynamics, School of Biosciences, University of Nottingham, Sutton Bonington Campus, Loughborough LE12 5RD, United Kingdom</w:t>
      </w:r>
    </w:p>
    <w:p w14:paraId="7A63EEF4" w14:textId="77777777" w:rsidR="005B3FF1" w:rsidRPr="00D72776" w:rsidRDefault="005B3FF1" w:rsidP="005B3FF1">
      <w:pPr>
        <w:spacing w:line="480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72776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D72776">
        <w:rPr>
          <w:rFonts w:ascii="Times New Roman" w:hAnsi="Times New Roman" w:cs="Times New Roman"/>
          <w:i/>
          <w:sz w:val="24"/>
          <w:szCs w:val="24"/>
        </w:rPr>
        <w:t>Biomaterials Laboratory, School of Biosciences, University of Nottingham, Sutton Bonington Campus, Loughborough LE12 5RD, United Kingdom</w:t>
      </w:r>
    </w:p>
    <w:p w14:paraId="66D3117B" w14:textId="77777777" w:rsidR="005B3FF1" w:rsidRPr="00D72776" w:rsidRDefault="005B3FF1" w:rsidP="005B3FF1">
      <w:pPr>
        <w:spacing w:line="48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3E92D252" w14:textId="77777777" w:rsidR="005B3FF1" w:rsidRDefault="005B3FF1" w:rsidP="005B3FF1">
      <w:pPr>
        <w:spacing w:line="48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  <w:sectPr w:rsidR="005B3F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72776">
        <w:rPr>
          <w:rFonts w:ascii="Times New Roman" w:hAnsi="Times New Roman" w:cs="Times New Roman"/>
          <w:sz w:val="24"/>
          <w:szCs w:val="24"/>
        </w:rPr>
        <w:t xml:space="preserve">*Correspondence to Ian Fisk, </w:t>
      </w:r>
      <w:hyperlink r:id="rId10" w:history="1">
        <w:r w:rsidRPr="00D72776">
          <w:rPr>
            <w:rStyle w:val="Hyperlink"/>
            <w:rFonts w:ascii="Times New Roman" w:hAnsi="Times New Roman" w:cs="Times New Roman"/>
            <w:sz w:val="24"/>
            <w:szCs w:val="24"/>
          </w:rPr>
          <w:t>ian.fisk@nottingham.ac.uk</w:t>
        </w:r>
      </w:hyperlink>
      <w:r w:rsidRPr="00D727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E3F129" w14:textId="538270FF" w:rsidR="00EC0432" w:rsidRPr="00A24CA7" w:rsidRDefault="00EC0432" w:rsidP="00EC0432">
      <w:pPr>
        <w:spacing w:line="480" w:lineRule="auto"/>
        <w:ind w:firstLine="0"/>
        <w:rPr>
          <w:rFonts w:ascii="Times New Roman" w:hAnsi="Times New Roman" w:cs="Times New Roman"/>
          <w:b/>
          <w:i/>
          <w:sz w:val="24"/>
          <w:szCs w:val="24"/>
        </w:rPr>
      </w:pPr>
      <w:r w:rsidRPr="00A24CA7"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>Table 1:</w:t>
      </w:r>
      <w:r w:rsidRPr="00A24CA7">
        <w:rPr>
          <w:rFonts w:ascii="Times New Roman" w:hAnsi="Times New Roman" w:cs="Times New Roman"/>
          <w:b/>
          <w:i/>
          <w:sz w:val="24"/>
          <w:szCs w:val="24"/>
        </w:rPr>
        <w:t xml:space="preserve">  CATA (</w:t>
      </w:r>
      <w:r w:rsidR="006B1088">
        <w:rPr>
          <w:rFonts w:ascii="Times New Roman" w:hAnsi="Times New Roman" w:cs="Times New Roman"/>
          <w:b/>
          <w:i/>
          <w:sz w:val="24"/>
          <w:szCs w:val="24"/>
        </w:rPr>
        <w:t xml:space="preserve">orthonasal </w:t>
      </w:r>
      <w:r w:rsidRPr="00A24CA7">
        <w:rPr>
          <w:rFonts w:ascii="Times New Roman" w:hAnsi="Times New Roman" w:cs="Times New Roman"/>
          <w:b/>
          <w:i/>
          <w:sz w:val="24"/>
          <w:szCs w:val="24"/>
        </w:rPr>
        <w:t>aroma) and TCATA (</w:t>
      </w:r>
      <w:r w:rsidR="006B1088">
        <w:rPr>
          <w:rFonts w:ascii="Times New Roman" w:hAnsi="Times New Roman" w:cs="Times New Roman"/>
          <w:b/>
          <w:i/>
          <w:sz w:val="24"/>
          <w:szCs w:val="24"/>
        </w:rPr>
        <w:t xml:space="preserve">retronasal </w:t>
      </w:r>
      <w:r w:rsidRPr="00A24CA7">
        <w:rPr>
          <w:rFonts w:ascii="Times New Roman" w:hAnsi="Times New Roman" w:cs="Times New Roman"/>
          <w:b/>
          <w:i/>
          <w:sz w:val="24"/>
          <w:szCs w:val="24"/>
        </w:rPr>
        <w:t>flavour, taste and mouthfeel) attributes and definitions provided to consumers during familiarisation session.</w:t>
      </w:r>
    </w:p>
    <w:tbl>
      <w:tblPr>
        <w:tblStyle w:val="TableGrid"/>
        <w:tblW w:w="9161" w:type="dxa"/>
        <w:tblLook w:val="04A0" w:firstRow="1" w:lastRow="0" w:firstColumn="1" w:lastColumn="0" w:noHBand="0" w:noVBand="1"/>
      </w:tblPr>
      <w:tblGrid>
        <w:gridCol w:w="1095"/>
        <w:gridCol w:w="1735"/>
        <w:gridCol w:w="6331"/>
      </w:tblGrid>
      <w:tr w:rsidR="00EC0432" w:rsidRPr="00A24CA7" w14:paraId="6B77C125" w14:textId="77777777" w:rsidTr="00815235">
        <w:trPr>
          <w:trHeight w:val="367"/>
        </w:trPr>
        <w:tc>
          <w:tcPr>
            <w:tcW w:w="1095" w:type="dxa"/>
          </w:tcPr>
          <w:p w14:paraId="1DA7781B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3CB75EDA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sz w:val="24"/>
                <w:szCs w:val="24"/>
              </w:rPr>
              <w:t>Attributes</w:t>
            </w:r>
          </w:p>
        </w:tc>
        <w:tc>
          <w:tcPr>
            <w:tcW w:w="6331" w:type="dxa"/>
            <w:tcBorders>
              <w:bottom w:val="single" w:sz="4" w:space="0" w:color="auto"/>
            </w:tcBorders>
          </w:tcPr>
          <w:p w14:paraId="61BEB021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EC0432" w:rsidRPr="00A24CA7" w14:paraId="130BF7D0" w14:textId="77777777" w:rsidTr="00815235">
        <w:trPr>
          <w:trHeight w:val="476"/>
        </w:trPr>
        <w:tc>
          <w:tcPr>
            <w:tcW w:w="1095" w:type="dxa"/>
            <w:vMerge w:val="restart"/>
            <w:textDirection w:val="btLr"/>
          </w:tcPr>
          <w:p w14:paraId="6C399C81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sz w:val="24"/>
                <w:szCs w:val="24"/>
              </w:rPr>
              <w:t>Aroma</w:t>
            </w:r>
          </w:p>
        </w:tc>
        <w:tc>
          <w:tcPr>
            <w:tcW w:w="1735" w:type="dxa"/>
            <w:tcBorders>
              <w:right w:val="nil"/>
            </w:tcBorders>
          </w:tcPr>
          <w:p w14:paraId="7935E8A3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Fruity</w:t>
            </w:r>
          </w:p>
        </w:tc>
        <w:tc>
          <w:tcPr>
            <w:tcW w:w="6331" w:type="dxa"/>
            <w:tcBorders>
              <w:left w:val="nil"/>
            </w:tcBorders>
          </w:tcPr>
          <w:p w14:paraId="242AA516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Smell of fruits such as banana, green apple, pineapple, peach, lemon, lime, orange or grapefruit.</w:t>
            </w:r>
          </w:p>
        </w:tc>
      </w:tr>
      <w:tr w:rsidR="00EC0432" w:rsidRPr="00A24CA7" w14:paraId="0F665AD5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4D2EB097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13397C61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Malty</w:t>
            </w:r>
          </w:p>
        </w:tc>
        <w:tc>
          <w:tcPr>
            <w:tcW w:w="6331" w:type="dxa"/>
            <w:tcBorders>
              <w:left w:val="nil"/>
            </w:tcBorders>
          </w:tcPr>
          <w:p w14:paraId="1F6561D1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Small of cereals or grains. Can be related to smell of Ovaltine drink.</w:t>
            </w:r>
          </w:p>
        </w:tc>
      </w:tr>
      <w:tr w:rsidR="00EC0432" w:rsidRPr="00A24CA7" w14:paraId="70BA3814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64B750ED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67A89319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Hoppy</w:t>
            </w:r>
          </w:p>
        </w:tc>
        <w:tc>
          <w:tcPr>
            <w:tcW w:w="6331" w:type="dxa"/>
            <w:tcBorders>
              <w:left w:val="nil"/>
            </w:tcBorders>
          </w:tcPr>
          <w:p w14:paraId="492021B7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Smell of hops, which can be floral/herbal.</w:t>
            </w:r>
          </w:p>
        </w:tc>
      </w:tr>
      <w:tr w:rsidR="00EC0432" w:rsidRPr="00A24CA7" w14:paraId="7A7D114A" w14:textId="77777777" w:rsidTr="00815235">
        <w:trPr>
          <w:trHeight w:val="367"/>
        </w:trPr>
        <w:tc>
          <w:tcPr>
            <w:tcW w:w="1095" w:type="dxa"/>
            <w:vMerge/>
            <w:textDirection w:val="btLr"/>
          </w:tcPr>
          <w:p w14:paraId="330645DC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12B2E6A9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Stale</w:t>
            </w:r>
          </w:p>
        </w:tc>
        <w:tc>
          <w:tcPr>
            <w:tcW w:w="6331" w:type="dxa"/>
            <w:tcBorders>
              <w:left w:val="nil"/>
            </w:tcBorders>
          </w:tcPr>
          <w:p w14:paraId="74479DC9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Musty smell or smell of wet paper/cardboard.</w:t>
            </w:r>
          </w:p>
        </w:tc>
      </w:tr>
      <w:tr w:rsidR="00EC0432" w:rsidRPr="00A24CA7" w14:paraId="7CA25F69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2B0D4C07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382A8408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Cooked Vegetable</w:t>
            </w:r>
          </w:p>
        </w:tc>
        <w:tc>
          <w:tcPr>
            <w:tcW w:w="6331" w:type="dxa"/>
            <w:tcBorders>
              <w:left w:val="nil"/>
            </w:tcBorders>
          </w:tcPr>
          <w:p w14:paraId="5217F86D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Smell of cooked vegetables such as cabbage or sweetcorn. Can also be related to a sulphur smell.</w:t>
            </w:r>
          </w:p>
        </w:tc>
      </w:tr>
      <w:tr w:rsidR="00EC0432" w:rsidRPr="00A24CA7" w14:paraId="772B9ADD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7C333BF9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bottom w:val="single" w:sz="4" w:space="0" w:color="auto"/>
              <w:right w:val="nil"/>
            </w:tcBorders>
          </w:tcPr>
          <w:p w14:paraId="5490B0F9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Alcohol</w:t>
            </w:r>
          </w:p>
        </w:tc>
        <w:tc>
          <w:tcPr>
            <w:tcW w:w="6331" w:type="dxa"/>
            <w:tcBorders>
              <w:left w:val="nil"/>
              <w:bottom w:val="single" w:sz="4" w:space="0" w:color="auto"/>
            </w:tcBorders>
          </w:tcPr>
          <w:p w14:paraId="4DE2217D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Smell of alcohol/spirits.</w:t>
            </w:r>
          </w:p>
        </w:tc>
      </w:tr>
      <w:tr w:rsidR="00EC0432" w:rsidRPr="00A24CA7" w14:paraId="43459E46" w14:textId="77777777" w:rsidTr="00815235">
        <w:trPr>
          <w:trHeight w:val="351"/>
        </w:trPr>
        <w:tc>
          <w:tcPr>
            <w:tcW w:w="1095" w:type="dxa"/>
            <w:vMerge w:val="restart"/>
            <w:textDirection w:val="btLr"/>
          </w:tcPr>
          <w:p w14:paraId="5EE1040C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sz w:val="24"/>
                <w:szCs w:val="24"/>
              </w:rPr>
              <w:t>Flavour and Taste</w:t>
            </w:r>
          </w:p>
        </w:tc>
        <w:tc>
          <w:tcPr>
            <w:tcW w:w="1735" w:type="dxa"/>
            <w:tcBorders>
              <w:right w:val="nil"/>
            </w:tcBorders>
          </w:tcPr>
          <w:p w14:paraId="7965329F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Malty Flavour</w:t>
            </w:r>
          </w:p>
        </w:tc>
        <w:tc>
          <w:tcPr>
            <w:tcW w:w="6331" w:type="dxa"/>
            <w:tcBorders>
              <w:left w:val="nil"/>
            </w:tcBorders>
          </w:tcPr>
          <w:p w14:paraId="3A53FE0A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Flavour of malty cereals. Can be related to smell of Ovaltine drink.</w:t>
            </w:r>
          </w:p>
        </w:tc>
      </w:tr>
      <w:tr w:rsidR="00EC0432" w:rsidRPr="00A24CA7" w14:paraId="28E7B995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60D5B8B2" w14:textId="77777777" w:rsidR="00EC0432" w:rsidRPr="00A24CA7" w:rsidRDefault="00EC0432" w:rsidP="00815235">
            <w:pPr>
              <w:spacing w:line="480" w:lineRule="auto"/>
              <w:ind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021B79A2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Hoppy Flavour</w:t>
            </w:r>
          </w:p>
        </w:tc>
        <w:tc>
          <w:tcPr>
            <w:tcW w:w="6331" w:type="dxa"/>
            <w:tcBorders>
              <w:left w:val="nil"/>
            </w:tcBorders>
          </w:tcPr>
          <w:p w14:paraId="7315DDB7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Flavour of hops which can be flowery and herbal.</w:t>
            </w:r>
          </w:p>
        </w:tc>
      </w:tr>
      <w:tr w:rsidR="00EC0432" w:rsidRPr="00A24CA7" w14:paraId="0228F903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5CC75C86" w14:textId="77777777" w:rsidR="00EC0432" w:rsidRPr="00A24CA7" w:rsidRDefault="00EC0432" w:rsidP="00815235">
            <w:pPr>
              <w:spacing w:line="480" w:lineRule="auto"/>
              <w:ind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673560E3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Fruity Flavour</w:t>
            </w:r>
          </w:p>
        </w:tc>
        <w:tc>
          <w:tcPr>
            <w:tcW w:w="6331" w:type="dxa"/>
            <w:tcBorders>
              <w:left w:val="nil"/>
            </w:tcBorders>
          </w:tcPr>
          <w:p w14:paraId="05D2C700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Flavour of fruit characteristics – including banana, apple, pineapple, peach, lemon, orange.</w:t>
            </w:r>
          </w:p>
        </w:tc>
      </w:tr>
      <w:tr w:rsidR="00EC0432" w:rsidRPr="00A24CA7" w14:paraId="7E071487" w14:textId="77777777" w:rsidTr="00815235">
        <w:trPr>
          <w:trHeight w:val="367"/>
        </w:trPr>
        <w:tc>
          <w:tcPr>
            <w:tcW w:w="1095" w:type="dxa"/>
            <w:vMerge/>
            <w:textDirection w:val="btLr"/>
          </w:tcPr>
          <w:p w14:paraId="78E5896E" w14:textId="77777777" w:rsidR="00EC0432" w:rsidRPr="00A24CA7" w:rsidRDefault="00EC0432" w:rsidP="00815235">
            <w:pPr>
              <w:spacing w:line="480" w:lineRule="auto"/>
              <w:ind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18D63AA6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Bitter Taste</w:t>
            </w:r>
          </w:p>
        </w:tc>
        <w:tc>
          <w:tcPr>
            <w:tcW w:w="6331" w:type="dxa"/>
            <w:tcBorders>
              <w:left w:val="nil"/>
            </w:tcBorders>
          </w:tcPr>
          <w:p w14:paraId="6D94BC42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Taste stimulated by strong black coffee, beer, red wine or tonic water.</w:t>
            </w:r>
          </w:p>
        </w:tc>
      </w:tr>
      <w:tr w:rsidR="00EC0432" w:rsidRPr="00A24CA7" w14:paraId="3C60A156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70AB7640" w14:textId="77777777" w:rsidR="00EC0432" w:rsidRPr="00A24CA7" w:rsidRDefault="00EC0432" w:rsidP="00815235">
            <w:pPr>
              <w:spacing w:line="480" w:lineRule="auto"/>
              <w:ind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7CE47526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Sweet Taste</w:t>
            </w:r>
          </w:p>
        </w:tc>
        <w:tc>
          <w:tcPr>
            <w:tcW w:w="6331" w:type="dxa"/>
            <w:tcBorders>
              <w:left w:val="nil"/>
            </w:tcBorders>
          </w:tcPr>
          <w:p w14:paraId="636F3567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Taste stimulated by sugar when experienced in mouth.</w:t>
            </w:r>
          </w:p>
        </w:tc>
      </w:tr>
      <w:tr w:rsidR="00EC0432" w:rsidRPr="00A24CA7" w14:paraId="5588DA3B" w14:textId="77777777" w:rsidTr="00815235">
        <w:trPr>
          <w:trHeight w:val="383"/>
        </w:trPr>
        <w:tc>
          <w:tcPr>
            <w:tcW w:w="1095" w:type="dxa"/>
            <w:vMerge/>
            <w:textDirection w:val="btLr"/>
          </w:tcPr>
          <w:p w14:paraId="621A2FD0" w14:textId="77777777" w:rsidR="00EC0432" w:rsidRPr="00A24CA7" w:rsidRDefault="00EC0432" w:rsidP="00815235">
            <w:pPr>
              <w:spacing w:line="480" w:lineRule="auto"/>
              <w:ind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21A93B05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Sour Taste</w:t>
            </w:r>
          </w:p>
        </w:tc>
        <w:tc>
          <w:tcPr>
            <w:tcW w:w="6331" w:type="dxa"/>
            <w:tcBorders>
              <w:left w:val="nil"/>
            </w:tcBorders>
          </w:tcPr>
          <w:p w14:paraId="7449FD57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Taste stimulated by acids when experienced in mouth.</w:t>
            </w:r>
          </w:p>
        </w:tc>
      </w:tr>
      <w:tr w:rsidR="00EC0432" w:rsidRPr="00A24CA7" w14:paraId="3D71F19C" w14:textId="77777777" w:rsidTr="00815235">
        <w:trPr>
          <w:trHeight w:val="351"/>
        </w:trPr>
        <w:tc>
          <w:tcPr>
            <w:tcW w:w="1095" w:type="dxa"/>
            <w:vMerge w:val="restart"/>
            <w:textDirection w:val="btLr"/>
          </w:tcPr>
          <w:p w14:paraId="7E28EB5D" w14:textId="77777777" w:rsidR="00EC0432" w:rsidRPr="00A24CA7" w:rsidRDefault="00EC0432" w:rsidP="00815235">
            <w:pPr>
              <w:spacing w:line="480" w:lineRule="auto"/>
              <w:ind w:left="113" w:right="113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sz w:val="24"/>
                <w:szCs w:val="24"/>
              </w:rPr>
              <w:t>Mouthfeel</w:t>
            </w:r>
          </w:p>
        </w:tc>
        <w:tc>
          <w:tcPr>
            <w:tcW w:w="1735" w:type="dxa"/>
            <w:tcBorders>
              <w:bottom w:val="single" w:sz="4" w:space="0" w:color="auto"/>
              <w:right w:val="nil"/>
            </w:tcBorders>
          </w:tcPr>
          <w:p w14:paraId="02DA3823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Fullness/Body</w:t>
            </w:r>
          </w:p>
        </w:tc>
        <w:tc>
          <w:tcPr>
            <w:tcW w:w="6331" w:type="dxa"/>
            <w:tcBorders>
              <w:left w:val="nil"/>
              <w:bottom w:val="single" w:sz="4" w:space="0" w:color="auto"/>
            </w:tcBorders>
          </w:tcPr>
          <w:p w14:paraId="08A8592E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Feeling of thickness/fullness as beer is moved around in the mouth.</w:t>
            </w:r>
          </w:p>
        </w:tc>
      </w:tr>
      <w:tr w:rsidR="00EC0432" w:rsidRPr="00A24CA7" w14:paraId="6097222B" w14:textId="77777777" w:rsidTr="00815235">
        <w:trPr>
          <w:trHeight w:val="751"/>
        </w:trPr>
        <w:tc>
          <w:tcPr>
            <w:tcW w:w="1095" w:type="dxa"/>
            <w:vMerge/>
          </w:tcPr>
          <w:p w14:paraId="574ECB79" w14:textId="77777777" w:rsidR="00EC0432" w:rsidRPr="00A24CA7" w:rsidRDefault="00EC0432" w:rsidP="00815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04E0BB66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Alcohol Warming Sensation</w:t>
            </w:r>
          </w:p>
        </w:tc>
        <w:tc>
          <w:tcPr>
            <w:tcW w:w="6331" w:type="dxa"/>
            <w:tcBorders>
              <w:left w:val="nil"/>
            </w:tcBorders>
          </w:tcPr>
          <w:p w14:paraId="3C81F4BF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The feeling of warming which is characteristic of ethanol throughout the mouth.</w:t>
            </w:r>
          </w:p>
        </w:tc>
      </w:tr>
      <w:tr w:rsidR="00EC0432" w:rsidRPr="00A24CA7" w14:paraId="322D0767" w14:textId="77777777" w:rsidTr="00815235">
        <w:trPr>
          <w:trHeight w:val="751"/>
        </w:trPr>
        <w:tc>
          <w:tcPr>
            <w:tcW w:w="1095" w:type="dxa"/>
            <w:vMerge/>
          </w:tcPr>
          <w:p w14:paraId="2106C335" w14:textId="77777777" w:rsidR="00EC0432" w:rsidRPr="00A24CA7" w:rsidRDefault="00EC0432" w:rsidP="00815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1B7B9E33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Tingly Sensation</w:t>
            </w:r>
          </w:p>
        </w:tc>
        <w:tc>
          <w:tcPr>
            <w:tcW w:w="6331" w:type="dxa"/>
            <w:tcBorders>
              <w:left w:val="nil"/>
            </w:tcBorders>
          </w:tcPr>
          <w:p w14:paraId="7070CB1D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Perception of irritation such as prickling, stinging and bubbles bursting in mouth from carbonation. The feeling of pins and needles.</w:t>
            </w:r>
          </w:p>
        </w:tc>
      </w:tr>
      <w:tr w:rsidR="00EC0432" w:rsidRPr="00A24CA7" w14:paraId="2826A4C3" w14:textId="77777777" w:rsidTr="00815235">
        <w:trPr>
          <w:trHeight w:val="735"/>
        </w:trPr>
        <w:tc>
          <w:tcPr>
            <w:tcW w:w="1095" w:type="dxa"/>
            <w:vMerge/>
          </w:tcPr>
          <w:p w14:paraId="0481DB9B" w14:textId="77777777" w:rsidR="00EC0432" w:rsidRPr="00A24CA7" w:rsidRDefault="00EC0432" w:rsidP="0081523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right w:val="nil"/>
            </w:tcBorders>
          </w:tcPr>
          <w:p w14:paraId="04D26CFA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i/>
                <w:sz w:val="24"/>
                <w:szCs w:val="24"/>
              </w:rPr>
              <w:t>Astringent Mouthfeel</w:t>
            </w:r>
          </w:p>
        </w:tc>
        <w:tc>
          <w:tcPr>
            <w:tcW w:w="6331" w:type="dxa"/>
            <w:tcBorders>
              <w:left w:val="nil"/>
            </w:tcBorders>
          </w:tcPr>
          <w:p w14:paraId="17AB77FB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The feeling in mouth of roughing, puckering and drying.</w:t>
            </w:r>
          </w:p>
        </w:tc>
      </w:tr>
    </w:tbl>
    <w:p w14:paraId="6D8B98BD" w14:textId="77777777" w:rsidR="00EC0432" w:rsidRPr="00A24CA7" w:rsidRDefault="00EC0432" w:rsidP="00EC0432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  <w:sectPr w:rsidR="00EC0432" w:rsidRPr="00A24C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6F8AF1" w14:textId="77777777" w:rsidR="00EC0432" w:rsidRPr="00A24CA7" w:rsidRDefault="00EC0432" w:rsidP="00EC0432">
      <w:pPr>
        <w:keepNext/>
        <w:spacing w:after="200" w:line="480" w:lineRule="auto"/>
        <w:ind w:firstLine="0"/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</w:pPr>
      <w:r w:rsidRPr="00A24CA7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  <w:lastRenderedPageBreak/>
        <w:t xml:space="preserve">Table 2: Effect of ethanol and </w:t>
      </w:r>
      <w:r w:rsidRPr="00A24CA7">
        <w:rPr>
          <w:rFonts w:ascii="Times New Roman" w:eastAsiaTheme="minorEastAsia" w:hAnsi="Times New Roman" w:cs="Times New Roman"/>
          <w:b/>
          <w:i/>
          <w:sz w:val="24"/>
          <w:szCs w:val="24"/>
          <w:lang w:eastAsia="zh-CN"/>
        </w:rPr>
        <w:t>α-amylase</w:t>
      </w:r>
      <w:r w:rsidRPr="00A24CA7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A24CA7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  <w:t>on a) lager style beer; b) stout style beer. Values in bold are significant at p&lt;0.05. ᵃᵇᶜᵈ</w:t>
      </w:r>
      <w:r w:rsidRPr="00A24CA7">
        <w:rPr>
          <w:rFonts w:ascii="Times New Roman" w:hAnsi="Times New Roman" w:cs="Times New Roman"/>
          <w:b/>
          <w:i/>
          <w:sz w:val="24"/>
          <w:szCs w:val="24"/>
        </w:rPr>
        <w:t>Different letters within a column represent significant differences among samples.</w:t>
      </w:r>
    </w:p>
    <w:tbl>
      <w:tblPr>
        <w:tblpPr w:leftFromText="180" w:rightFromText="180" w:vertAnchor="page" w:horzAnchor="margin" w:tblpY="2401"/>
        <w:tblW w:w="149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224"/>
        <w:gridCol w:w="1509"/>
        <w:gridCol w:w="1813"/>
        <w:gridCol w:w="1417"/>
        <w:gridCol w:w="1349"/>
        <w:gridCol w:w="1414"/>
        <w:gridCol w:w="1500"/>
        <w:gridCol w:w="1414"/>
        <w:gridCol w:w="1414"/>
      </w:tblGrid>
      <w:tr w:rsidR="00EC0432" w:rsidRPr="00A24CA7" w14:paraId="51C4ED7B" w14:textId="77777777" w:rsidTr="00815235">
        <w:trPr>
          <w:trHeight w:val="21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F1D5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A - Lage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274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urfural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EA1E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hyl Acetat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6F7E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3-Methylbutan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128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oamyl Alcoho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E7FC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henylethyl Alcohol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717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exana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7735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oamyl Acetat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271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hyl Hexanoat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5F9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inalool</w:t>
            </w:r>
          </w:p>
        </w:tc>
      </w:tr>
      <w:tr w:rsidR="00EC0432" w:rsidRPr="00A24CA7" w14:paraId="50C79F72" w14:textId="77777777" w:rsidTr="00815235">
        <w:trPr>
          <w:trHeight w:val="213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5D2E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 Ethanol</w:t>
            </w:r>
          </w:p>
          <w:p w14:paraId="031E6ADB" w14:textId="77777777" w:rsidR="00EC0432" w:rsidRPr="00A24CA7" w:rsidRDefault="00EC0432" w:rsidP="008152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0F6D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4E+07ᵃ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A77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E+09ᵃ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22B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E+08ᵃ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F5C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E+09ᵃ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E1C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9E+08ᵃ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884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5E+08ᵃ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1F7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9E+09ᵃ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3F98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6E+08ᵃ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624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6E+07ᵃ</w:t>
            </w:r>
          </w:p>
        </w:tc>
      </w:tr>
      <w:tr w:rsidR="00EC0432" w:rsidRPr="00A24CA7" w14:paraId="15F0E927" w14:textId="77777777" w:rsidTr="00815235">
        <w:trPr>
          <w:trHeight w:val="213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3CC2F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% Ethanol + </w:t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 xml:space="preserve">-amylase 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7103C72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6E+07ᵃ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4EBBC8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7E+09ᵃ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02AC5C1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E+08ᵇ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55980D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0E+09ᵃ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3B6FF5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2E+08ᵃᵇ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2E6DBA0B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E+08ᵇ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86F5E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E+09ᶜ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E93E0A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E+08ᶜ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A1E42A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E+07ᵇ</w:t>
            </w:r>
          </w:p>
        </w:tc>
      </w:tr>
      <w:tr w:rsidR="00EC0432" w:rsidRPr="00A24CA7" w14:paraId="780FC472" w14:textId="77777777" w:rsidTr="00815235">
        <w:trPr>
          <w:trHeight w:val="213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2D2BC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% Ethanol</w:t>
            </w:r>
          </w:p>
          <w:p w14:paraId="1DF52406" w14:textId="77777777" w:rsidR="00EC0432" w:rsidRPr="00A24CA7" w:rsidRDefault="00EC0432" w:rsidP="008152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073AC88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5E+07ᵃ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0AEB9A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E+09ᵇ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5A14B96B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E+08ᶜ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1A2CD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E+09ᵇ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F370E52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E+08ᵃᵇ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E2D2DF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9E+07ᵇᶜ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483B55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0E+09ᵇ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4C19225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E+08ᵇ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7B47442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4E+07ᵃᵇ</w:t>
            </w:r>
          </w:p>
        </w:tc>
      </w:tr>
      <w:tr w:rsidR="00EC0432" w:rsidRPr="00A24CA7" w14:paraId="7DF144FA" w14:textId="77777777" w:rsidTr="00815235">
        <w:trPr>
          <w:trHeight w:val="213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F02F8B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% Ethanol + </w:t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-amylas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C5CB12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1E+07ᵃ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04EDD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E+09ᵇ</w:t>
            </w:r>
          </w:p>
        </w:tc>
        <w:tc>
          <w:tcPr>
            <w:tcW w:w="1813" w:type="dxa"/>
            <w:shd w:val="clear" w:color="auto" w:fill="auto"/>
            <w:noWrap/>
            <w:vAlign w:val="bottom"/>
            <w:hideMark/>
          </w:tcPr>
          <w:p w14:paraId="67257F0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2E+08ᵈ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86867C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E+09ᵇ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7E2083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E+08ᵇ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561A5D5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4E+07ᶜ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E23A848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E+09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18FBAC1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E+08ᶜ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14:paraId="0A05072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1E+07ᵇ</w:t>
            </w:r>
          </w:p>
        </w:tc>
      </w:tr>
      <w:tr w:rsidR="00EC0432" w:rsidRPr="00A24CA7" w14:paraId="5C5147DA" w14:textId="77777777" w:rsidTr="00815235">
        <w:trPr>
          <w:trHeight w:val="213"/>
        </w:trPr>
        <w:tc>
          <w:tcPr>
            <w:tcW w:w="1985" w:type="dxa"/>
            <w:shd w:val="clear" w:color="auto" w:fill="auto"/>
            <w:noWrap/>
            <w:vAlign w:val="bottom"/>
          </w:tcPr>
          <w:p w14:paraId="2BF01FC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s</w:t>
            </w:r>
          </w:p>
        </w:tc>
        <w:tc>
          <w:tcPr>
            <w:tcW w:w="1209" w:type="dxa"/>
            <w:shd w:val="clear" w:color="auto" w:fill="auto"/>
            <w:noWrap/>
            <w:vAlign w:val="bottom"/>
          </w:tcPr>
          <w:p w14:paraId="36002A54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3F6496DB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813" w:type="dxa"/>
            <w:shd w:val="clear" w:color="auto" w:fill="auto"/>
            <w:noWrap/>
            <w:vAlign w:val="bottom"/>
          </w:tcPr>
          <w:p w14:paraId="10FC2E32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84F773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4915D4F6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6597C791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ACFFC97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6819EA72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14:paraId="4543FD17" w14:textId="77777777" w:rsidR="00EC0432" w:rsidRPr="00A24CA7" w:rsidRDefault="00EC0432" w:rsidP="00815235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CA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4</w:t>
            </w:r>
          </w:p>
        </w:tc>
      </w:tr>
    </w:tbl>
    <w:p w14:paraId="353E50A2" w14:textId="77777777" w:rsidR="00EC0432" w:rsidRPr="00A24CA7" w:rsidRDefault="00EC0432" w:rsidP="00EC0432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14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4"/>
        <w:gridCol w:w="1358"/>
        <w:gridCol w:w="1446"/>
        <w:gridCol w:w="1748"/>
        <w:gridCol w:w="1417"/>
        <w:gridCol w:w="1496"/>
        <w:gridCol w:w="1413"/>
        <w:gridCol w:w="1590"/>
        <w:gridCol w:w="1256"/>
        <w:gridCol w:w="1343"/>
      </w:tblGrid>
      <w:tr w:rsidR="00EC0432" w:rsidRPr="00A24CA7" w14:paraId="0F9B0A31" w14:textId="77777777" w:rsidTr="00815235">
        <w:trPr>
          <w:trHeight w:val="271"/>
        </w:trPr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39E8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lastRenderedPageBreak/>
              <w:t>B - Stout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581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urfural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556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hyl Acetat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FFF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3-Methylbutan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C09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oamyl Alcohol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2A5D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henylethyl Alcohol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EC8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exana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E078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soamyl Acet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24E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thyl Hexanoat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7195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Linalool</w:t>
            </w:r>
          </w:p>
        </w:tc>
      </w:tr>
      <w:tr w:rsidR="00EC0432" w:rsidRPr="00A24CA7" w14:paraId="39845F2E" w14:textId="77777777" w:rsidTr="00815235">
        <w:trPr>
          <w:trHeight w:val="271"/>
        </w:trPr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C1F5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% Ethanol</w:t>
            </w:r>
          </w:p>
          <w:p w14:paraId="1B37AAC6" w14:textId="77777777" w:rsidR="00EC0432" w:rsidRPr="00A24CA7" w:rsidRDefault="00EC0432" w:rsidP="008152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2E7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E+07ᵃ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8DF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E+09ᵃ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888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9E+08ᵃ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A5EA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E+09ᵃ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CEC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E+08ᵃ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BC02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E+08ᵃ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664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0E+08ᵃ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8B8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9E+08ᵃ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B7A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0E+07ᵃ</w:t>
            </w:r>
          </w:p>
        </w:tc>
      </w:tr>
      <w:tr w:rsidR="00EC0432" w:rsidRPr="00A24CA7" w14:paraId="621D9FF6" w14:textId="77777777" w:rsidTr="00815235">
        <w:trPr>
          <w:trHeight w:val="271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2644359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% Ethanol + </w:t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 xml:space="preserve">-amylase 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1C7A49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1E+07ᵃ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01EF1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E+09ᵃ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7C3D8AE8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7E+08ᵇ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006F2C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1E+09ᵃ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59C768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E+08ᵃ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E7B5E9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E+08ᵇ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DE8F9B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2E+08ᵇ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C084B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E+08ᶜ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DAF88BD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E+07ᶜ</w:t>
            </w:r>
          </w:p>
        </w:tc>
      </w:tr>
      <w:tr w:rsidR="00EC0432" w:rsidRPr="00A24CA7" w14:paraId="162BF94B" w14:textId="77777777" w:rsidTr="00815235">
        <w:trPr>
          <w:trHeight w:val="271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258E9063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% Ethanol</w:t>
            </w:r>
          </w:p>
          <w:p w14:paraId="6945EEA5" w14:textId="77777777" w:rsidR="00EC0432" w:rsidRPr="00A24CA7" w:rsidRDefault="00EC0432" w:rsidP="0081523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AE1112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E+07ᵇ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75AC2A7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E+08ᵇ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1FEA6C3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2E+08ᶜ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45606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3E+08ᵇ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38F3525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6E+08ᵃ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F6801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E+08ᵇ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69BEBC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4E+08ᵇᶜ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B14F2B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3E+08ᵇ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B36F398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E+07ᵇ</w:t>
            </w:r>
          </w:p>
        </w:tc>
      </w:tr>
      <w:tr w:rsidR="00EC0432" w:rsidRPr="00A24CA7" w14:paraId="4028162D" w14:textId="77777777" w:rsidTr="00815235">
        <w:trPr>
          <w:trHeight w:val="271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30077B6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5% Ethanol + </w:t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A24CA7">
              <w:rPr>
                <w:rFonts w:ascii="Times New Roman" w:hAnsi="Times New Roman" w:cs="Times New Roman"/>
                <w:sz w:val="24"/>
                <w:szCs w:val="24"/>
              </w:rPr>
              <w:t>-amylase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A14F681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6E+07ᵇ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1418A8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7E+08ᵇ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4A6C4AD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E+08ᵈ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7EEB60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8E+08ᵇ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B1890B4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E+08ᵃ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874002A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3E+07ᵇ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5371CA2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E+08ᶜ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52305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E+08ᶜ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21664DB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6E+07ᶜ</w:t>
            </w:r>
          </w:p>
        </w:tc>
      </w:tr>
      <w:tr w:rsidR="00EC0432" w:rsidRPr="00A24CA7" w14:paraId="3D497F8B" w14:textId="77777777" w:rsidTr="00815235">
        <w:trPr>
          <w:trHeight w:val="271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14:paraId="5CE7966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 values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B8220B9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A2E263D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  <w:tc>
          <w:tcPr>
            <w:tcW w:w="1748" w:type="dxa"/>
            <w:shd w:val="clear" w:color="auto" w:fill="auto"/>
            <w:noWrap/>
            <w:vAlign w:val="bottom"/>
            <w:hideMark/>
          </w:tcPr>
          <w:p w14:paraId="277D9B2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B5C1FF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E0082A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0A5F366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977561E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2F6A02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0028F8A" w14:textId="77777777" w:rsidR="00EC0432" w:rsidRPr="00A24CA7" w:rsidRDefault="00EC0432" w:rsidP="00815235">
            <w:pPr>
              <w:spacing w:after="0" w:line="480" w:lineRule="auto"/>
              <w:ind w:firstLine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A24C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&lt; 0.0001</w:t>
            </w:r>
          </w:p>
        </w:tc>
      </w:tr>
    </w:tbl>
    <w:p w14:paraId="47AECC3D" w14:textId="77777777" w:rsidR="00EC0432" w:rsidRPr="00A24CA7" w:rsidRDefault="00EC0432" w:rsidP="00EC043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EC0432" w:rsidRPr="00A24CA7" w:rsidSect="0068675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DE2AB6" w14:textId="77777777" w:rsidR="00EC0432" w:rsidRPr="00A24CA7" w:rsidRDefault="00EC0432" w:rsidP="00EC0432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A24CA7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10D13527" wp14:editId="6EB6C5E3">
            <wp:extent cx="6029325" cy="460057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11946D5" w14:textId="022746D7" w:rsidR="00EC0432" w:rsidRPr="00A24CA7" w:rsidRDefault="00EC0432" w:rsidP="00EC0432">
      <w:pPr>
        <w:keepNext/>
        <w:spacing w:after="200" w:line="480" w:lineRule="auto"/>
        <w:ind w:firstLine="0"/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</w:pPr>
      <w:r w:rsidRPr="00A24CA7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  <w:t xml:space="preserve">Figure 1: Correlation plot summarising the relationship between saliva, ethanol and corresponding logP values across samples. </w:t>
      </w:r>
      <w:r w:rsidR="00D97CAD" w:rsidRPr="00A24CA7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  <w:t>Red</w:t>
      </w:r>
      <w:r w:rsidRPr="00A24CA7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  <w:t xml:space="preserve"> denotes a strong positive relationship and </w:t>
      </w:r>
      <w:r w:rsidR="00D97CAD" w:rsidRPr="00A24CA7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  <w:t>blue</w:t>
      </w:r>
      <w:r w:rsidRPr="00A24CA7">
        <w:rPr>
          <w:rFonts w:ascii="Times New Roman" w:eastAsiaTheme="minorEastAsia" w:hAnsi="Times New Roman" w:cs="Times New Roman"/>
          <w:b/>
          <w:i/>
          <w:iCs/>
          <w:sz w:val="24"/>
          <w:szCs w:val="24"/>
          <w:lang w:eastAsia="zh-CN"/>
        </w:rPr>
        <w:t xml:space="preserve"> denotes a strong negative relationship. </w:t>
      </w:r>
    </w:p>
    <w:p w14:paraId="01BF347F" w14:textId="77777777" w:rsidR="00EC0432" w:rsidRPr="00A24CA7" w:rsidRDefault="00EC0432" w:rsidP="00EC0432">
      <w:pPr>
        <w:rPr>
          <w:rFonts w:ascii="Times New Roman" w:hAnsi="Times New Roman" w:cs="Times New Roman"/>
          <w:sz w:val="24"/>
          <w:szCs w:val="24"/>
        </w:rPr>
      </w:pPr>
    </w:p>
    <w:p w14:paraId="1F4D9AD2" w14:textId="77777777" w:rsidR="00205720" w:rsidRPr="00A24CA7" w:rsidRDefault="005B3FF1" w:rsidP="00863E2F">
      <w:pPr>
        <w:rPr>
          <w:rFonts w:ascii="Times New Roman" w:hAnsi="Times New Roman" w:cs="Times New Roman"/>
          <w:sz w:val="24"/>
          <w:szCs w:val="24"/>
        </w:rPr>
      </w:pPr>
    </w:p>
    <w:sectPr w:rsidR="00205720" w:rsidRPr="00A24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D1FC9C" w14:textId="77777777" w:rsidR="00AD0979" w:rsidRDefault="00AD0979" w:rsidP="00D97CAD">
      <w:pPr>
        <w:spacing w:after="0" w:line="240" w:lineRule="auto"/>
      </w:pPr>
      <w:r>
        <w:separator/>
      </w:r>
    </w:p>
  </w:endnote>
  <w:endnote w:type="continuationSeparator" w:id="0">
    <w:p w14:paraId="3190F899" w14:textId="77777777" w:rsidR="00AD0979" w:rsidRDefault="00AD0979" w:rsidP="00D97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FA490" w14:textId="77777777" w:rsidR="00AD0979" w:rsidRDefault="00AD0979" w:rsidP="00D97CAD">
      <w:pPr>
        <w:spacing w:after="0" w:line="240" w:lineRule="auto"/>
      </w:pPr>
      <w:r>
        <w:separator/>
      </w:r>
    </w:p>
  </w:footnote>
  <w:footnote w:type="continuationSeparator" w:id="0">
    <w:p w14:paraId="7137CC64" w14:textId="77777777" w:rsidR="00AD0979" w:rsidRDefault="00AD0979" w:rsidP="00D97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432"/>
    <w:rsid w:val="00334069"/>
    <w:rsid w:val="003A5207"/>
    <w:rsid w:val="005B3FF1"/>
    <w:rsid w:val="006B1088"/>
    <w:rsid w:val="00705A6A"/>
    <w:rsid w:val="0074105A"/>
    <w:rsid w:val="00810A58"/>
    <w:rsid w:val="00863E2F"/>
    <w:rsid w:val="008846D6"/>
    <w:rsid w:val="009B6DD7"/>
    <w:rsid w:val="00A24CA7"/>
    <w:rsid w:val="00AD0979"/>
    <w:rsid w:val="00BA4A05"/>
    <w:rsid w:val="00CB76BB"/>
    <w:rsid w:val="00D01CED"/>
    <w:rsid w:val="00D97CAD"/>
    <w:rsid w:val="00E91C9F"/>
    <w:rsid w:val="00EC0432"/>
    <w:rsid w:val="00F067E3"/>
    <w:rsid w:val="00F4212D"/>
    <w:rsid w:val="00FF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0F22C7"/>
  <w15:chartTrackingRefBased/>
  <w15:docId w15:val="{BF257DB1-B636-477D-A7EB-8BCA675A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432"/>
    <w:pPr>
      <w:spacing w:line="360" w:lineRule="auto"/>
      <w:ind w:firstLine="72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432"/>
    <w:pPr>
      <w:spacing w:after="0" w:line="240" w:lineRule="auto"/>
    </w:pPr>
    <w:rPr>
      <w:rFonts w:ascii="Calibri" w:eastAsia="Calibri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CA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9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CAD"/>
    <w:rPr>
      <w:rFonts w:ascii="Arial" w:hAnsi="Arial"/>
    </w:rPr>
  </w:style>
  <w:style w:type="character" w:styleId="Hyperlink">
    <w:name w:val="Hyperlink"/>
    <w:uiPriority w:val="99"/>
    <w:unhideWhenUsed/>
    <w:rsid w:val="005B3FF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5B3FF1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rsid w:val="005B3FF1"/>
    <w:rPr>
      <w:rFonts w:ascii="Arial" w:eastAsiaTheme="majorEastAsia" w:hAnsi="Arial" w:cstheme="majorBidi"/>
      <w:b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0" Type="http://schemas.openxmlformats.org/officeDocument/2006/relationships/hyperlink" Target="mailto:ian.fisk@nottingham.ac.uk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Correlation Map</a:t>
            </a:r>
          </a:p>
        </c:rich>
      </c:tx>
      <c:layout/>
      <c:overlay val="0"/>
    </c:title>
    <c:autoTitleDeleted val="0"/>
    <c:view3D>
      <c:rotX val="90"/>
      <c:rotY val="90"/>
      <c:depthPercent val="100"/>
      <c:rAngAx val="0"/>
      <c:perspective val="0"/>
    </c:view3D>
    <c:floor>
      <c:thickness val="0"/>
      <c:spPr>
        <a:noFill/>
      </c:spPr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</c:spPr>
    </c:backWall>
    <c:plotArea>
      <c:layout/>
      <c:bar3DChart>
        <c:barDir val="col"/>
        <c:grouping val="standard"/>
        <c:varyColors val="0"/>
        <c:ser>
          <c:idx val="0"/>
          <c:order val="0"/>
          <c:tx>
            <c:strRef>
              <c:f>'Correlation tests2_HID'!$B$1</c:f>
              <c:strCache>
                <c:ptCount val="1"/>
                <c:pt idx="0">
                  <c:v>Saliva effect in 0% Stout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1-D936-429D-94FC-952D7D6954F4}"/>
              </c:ext>
            </c:extLst>
          </c:dPt>
          <c:dPt>
            <c:idx val="1"/>
            <c:invertIfNegative val="0"/>
            <c:bubble3D val="0"/>
            <c:spPr>
              <a:solidFill>
                <a:srgbClr val="DB3D30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3-D936-429D-94FC-952D7D6954F4}"/>
              </c:ext>
            </c:extLst>
          </c:dPt>
          <c:dPt>
            <c:idx val="2"/>
            <c:invertIfNegative val="0"/>
            <c:bubble3D val="0"/>
            <c:spPr>
              <a:solidFill>
                <a:srgbClr val="4B7FB4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5-D936-429D-94FC-952D7D6954F4}"/>
              </c:ext>
            </c:extLst>
          </c:dPt>
          <c:dPt>
            <c:idx val="3"/>
            <c:invertIfNegative val="0"/>
            <c:bubble3D val="0"/>
            <c:spPr>
              <a:solidFill>
                <a:srgbClr val="4B7FB4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7-D936-429D-94FC-952D7D6954F4}"/>
              </c:ext>
            </c:extLst>
          </c:dPt>
          <c:dPt>
            <c:idx val="4"/>
            <c:invertIfNegative val="0"/>
            <c:bubble3D val="0"/>
            <c:spPr>
              <a:solidFill>
                <a:srgbClr val="4B7FB4"/>
              </a:solidFill>
              <a:ln w="12700"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9-D936-429D-94FC-952D7D6954F4}"/>
              </c:ext>
            </c:extLst>
          </c:dPt>
          <c:cat>
            <c:strRef>
              <c:f>'Correlation tests2_HID'!$A$2:$A$6</c:f>
              <c:strCache>
                <c:ptCount val="5"/>
                <c:pt idx="0">
                  <c:v>Saliva effect in 0% Stout</c:v>
                </c:pt>
                <c:pt idx="1">
                  <c:v>Saliva effect in 0% Lager</c:v>
                </c:pt>
                <c:pt idx="2">
                  <c:v>Saliva effect in 5% Lager</c:v>
                </c:pt>
                <c:pt idx="3">
                  <c:v>Saliva effect in 5% Stout</c:v>
                </c:pt>
                <c:pt idx="4">
                  <c:v>Log P</c:v>
                </c:pt>
              </c:strCache>
            </c:strRef>
          </c:cat>
          <c:val>
            <c:numRef>
              <c:f>'Correlation tests2_HID'!$B$2:$B$6</c:f>
              <c:numCache>
                <c:formatCode>0.000</c:formatCode>
                <c:ptCount val="5"/>
                <c:pt idx="0">
                  <c:v>1</c:v>
                </c:pt>
                <c:pt idx="1">
                  <c:v>0.83224053696094702</c:v>
                </c:pt>
                <c:pt idx="2">
                  <c:v>0.85780135271016267</c:v>
                </c:pt>
                <c:pt idx="3">
                  <c:v>0.99579613576688364</c:v>
                </c:pt>
                <c:pt idx="4">
                  <c:v>0.961458783090882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936-429D-94FC-952D7D6954F4}"/>
            </c:ext>
          </c:extLst>
        </c:ser>
        <c:ser>
          <c:idx val="1"/>
          <c:order val="1"/>
          <c:tx>
            <c:strRef>
              <c:f>'Correlation tests2_HID'!$C$1</c:f>
              <c:strCache>
                <c:ptCount val="1"/>
                <c:pt idx="0">
                  <c:v>Saliva effect in 0% Lager</c:v>
                </c:pt>
              </c:strCache>
            </c:strRef>
          </c:tx>
          <c:spPr>
            <a:ln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DB3D30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C-D936-429D-94FC-952D7D6954F4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0E-D936-429D-94FC-952D7D6954F4}"/>
              </c:ext>
            </c:extLst>
          </c:dPt>
          <c:dPt>
            <c:idx val="2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0-D936-429D-94FC-952D7D6954F4}"/>
              </c:ext>
            </c:extLst>
          </c:dPt>
          <c:dPt>
            <c:idx val="3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2-D936-429D-94FC-952D7D6954F4}"/>
              </c:ext>
            </c:extLst>
          </c:dPt>
          <c:dPt>
            <c:idx val="4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4-D936-429D-94FC-952D7D6954F4}"/>
              </c:ext>
            </c:extLst>
          </c:dPt>
          <c:cat>
            <c:strRef>
              <c:f>'Correlation tests2_HID'!$A$2:$A$6</c:f>
              <c:strCache>
                <c:ptCount val="5"/>
                <c:pt idx="0">
                  <c:v>Saliva effect in 0% Stout</c:v>
                </c:pt>
                <c:pt idx="1">
                  <c:v>Saliva effect in 0% Lager</c:v>
                </c:pt>
                <c:pt idx="2">
                  <c:v>Saliva effect in 5% Lager</c:v>
                </c:pt>
                <c:pt idx="3">
                  <c:v>Saliva effect in 5% Stout</c:v>
                </c:pt>
                <c:pt idx="4">
                  <c:v>Log P</c:v>
                </c:pt>
              </c:strCache>
            </c:strRef>
          </c:cat>
          <c:val>
            <c:numRef>
              <c:f>'Correlation tests2_HID'!$C$2:$C$6</c:f>
              <c:numCache>
                <c:formatCode>0.000</c:formatCode>
                <c:ptCount val="5"/>
                <c:pt idx="0">
                  <c:v>0.83224053696094702</c:v>
                </c:pt>
                <c:pt idx="1">
                  <c:v>1</c:v>
                </c:pt>
                <c:pt idx="2">
                  <c:v>0.9952974082380287</c:v>
                </c:pt>
                <c:pt idx="3">
                  <c:v>0.83461913959889</c:v>
                </c:pt>
                <c:pt idx="4">
                  <c:v>0.878048243274278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D936-429D-94FC-952D7D6954F4}"/>
            </c:ext>
          </c:extLst>
        </c:ser>
        <c:ser>
          <c:idx val="2"/>
          <c:order val="2"/>
          <c:tx>
            <c:strRef>
              <c:f>'Correlation tests2_HID'!$D$1</c:f>
              <c:strCache>
                <c:ptCount val="1"/>
                <c:pt idx="0">
                  <c:v>Saliva effect in 5% Lager</c:v>
                </c:pt>
              </c:strCache>
            </c:strRef>
          </c:tx>
          <c:spPr>
            <a:ln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7-D936-429D-94FC-952D7D6954F4}"/>
              </c:ext>
            </c:extLst>
          </c:dPt>
          <c:dPt>
            <c:idx val="1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9-D936-429D-94FC-952D7D6954F4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B-D936-429D-94FC-952D7D6954F4}"/>
              </c:ext>
            </c:extLst>
          </c:dPt>
          <c:dPt>
            <c:idx val="3"/>
            <c:invertIfNegative val="0"/>
            <c:bubble3D val="0"/>
            <c:spPr>
              <a:solidFill>
                <a:srgbClr val="DB3D30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D-D936-429D-94FC-952D7D6954F4}"/>
              </c:ext>
            </c:extLst>
          </c:dPt>
          <c:dPt>
            <c:idx val="4"/>
            <c:invertIfNegative val="0"/>
            <c:bubble3D val="0"/>
            <c:spPr>
              <a:solidFill>
                <a:srgbClr val="DB3D30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1F-D936-429D-94FC-952D7D6954F4}"/>
              </c:ext>
            </c:extLst>
          </c:dPt>
          <c:cat>
            <c:strRef>
              <c:f>'Correlation tests2_HID'!$A$2:$A$6</c:f>
              <c:strCache>
                <c:ptCount val="5"/>
                <c:pt idx="0">
                  <c:v>Saliva effect in 0% Stout</c:v>
                </c:pt>
                <c:pt idx="1">
                  <c:v>Saliva effect in 0% Lager</c:v>
                </c:pt>
                <c:pt idx="2">
                  <c:v>Saliva effect in 5% Lager</c:v>
                </c:pt>
                <c:pt idx="3">
                  <c:v>Saliva effect in 5% Stout</c:v>
                </c:pt>
                <c:pt idx="4">
                  <c:v>Log P</c:v>
                </c:pt>
              </c:strCache>
            </c:strRef>
          </c:cat>
          <c:val>
            <c:numRef>
              <c:f>'Correlation tests2_HID'!$D$2:$D$6</c:f>
              <c:numCache>
                <c:formatCode>0.000</c:formatCode>
                <c:ptCount val="5"/>
                <c:pt idx="0">
                  <c:v>0.85780135271016267</c:v>
                </c:pt>
                <c:pt idx="1">
                  <c:v>0.9952974082380287</c:v>
                </c:pt>
                <c:pt idx="2">
                  <c:v>1</c:v>
                </c:pt>
                <c:pt idx="3">
                  <c:v>0.86588508065802672</c:v>
                </c:pt>
                <c:pt idx="4">
                  <c:v>0.895743586960708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D936-429D-94FC-952D7D6954F4}"/>
            </c:ext>
          </c:extLst>
        </c:ser>
        <c:ser>
          <c:idx val="3"/>
          <c:order val="3"/>
          <c:tx>
            <c:strRef>
              <c:f>'Correlation tests2_HID'!$E$1</c:f>
              <c:strCache>
                <c:ptCount val="1"/>
                <c:pt idx="0">
                  <c:v>Saliva effect in 5% Stout</c:v>
                </c:pt>
              </c:strCache>
            </c:strRef>
          </c:tx>
          <c:spPr>
            <a:ln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22-D936-429D-94FC-952D7D6954F4}"/>
              </c:ext>
            </c:extLst>
          </c:dPt>
          <c:dPt>
            <c:idx val="1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24-D936-429D-94FC-952D7D6954F4}"/>
              </c:ext>
            </c:extLst>
          </c:dPt>
          <c:dPt>
            <c:idx val="2"/>
            <c:invertIfNegative val="0"/>
            <c:bubble3D val="0"/>
            <c:spPr>
              <a:solidFill>
                <a:srgbClr val="DB3D30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26-D936-429D-94FC-952D7D6954F4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28-D936-429D-94FC-952D7D6954F4}"/>
              </c:ext>
            </c:extLst>
          </c:dPt>
          <c:dPt>
            <c:idx val="4"/>
            <c:invertIfNegative val="0"/>
            <c:bubble3D val="0"/>
            <c:spPr>
              <a:solidFill>
                <a:srgbClr val="DB3D30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2A-D936-429D-94FC-952D7D6954F4}"/>
              </c:ext>
            </c:extLst>
          </c:dPt>
          <c:cat>
            <c:strRef>
              <c:f>'Correlation tests2_HID'!$A$2:$A$6</c:f>
              <c:strCache>
                <c:ptCount val="5"/>
                <c:pt idx="0">
                  <c:v>Saliva effect in 0% Stout</c:v>
                </c:pt>
                <c:pt idx="1">
                  <c:v>Saliva effect in 0% Lager</c:v>
                </c:pt>
                <c:pt idx="2">
                  <c:v>Saliva effect in 5% Lager</c:v>
                </c:pt>
                <c:pt idx="3">
                  <c:v>Saliva effect in 5% Stout</c:v>
                </c:pt>
                <c:pt idx="4">
                  <c:v>Log P</c:v>
                </c:pt>
              </c:strCache>
            </c:strRef>
          </c:cat>
          <c:val>
            <c:numRef>
              <c:f>'Correlation tests2_HID'!$E$2:$E$6</c:f>
              <c:numCache>
                <c:formatCode>0.000</c:formatCode>
                <c:ptCount val="5"/>
                <c:pt idx="0">
                  <c:v>0.99579613576688364</c:v>
                </c:pt>
                <c:pt idx="1">
                  <c:v>0.83461913959889</c:v>
                </c:pt>
                <c:pt idx="2">
                  <c:v>0.86588508065802672</c:v>
                </c:pt>
                <c:pt idx="3">
                  <c:v>1</c:v>
                </c:pt>
                <c:pt idx="4">
                  <c:v>0.953034307284313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B-D936-429D-94FC-952D7D6954F4}"/>
            </c:ext>
          </c:extLst>
        </c:ser>
        <c:ser>
          <c:idx val="4"/>
          <c:order val="4"/>
          <c:tx>
            <c:strRef>
              <c:f>'Correlation tests2_HID'!$F$1</c:f>
              <c:strCache>
                <c:ptCount val="1"/>
                <c:pt idx="0">
                  <c:v>Log P</c:v>
                </c:pt>
              </c:strCache>
            </c:strRef>
          </c:tx>
          <c:spPr>
            <a:ln>
              <a:solidFill>
                <a:srgbClr val="000000"/>
              </a:solidFill>
              <a:prstDash val="solid"/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2D-D936-429D-94FC-952D7D6954F4}"/>
              </c:ext>
            </c:extLst>
          </c:dPt>
          <c:dPt>
            <c:idx val="1"/>
            <c:invertIfNegative val="0"/>
            <c:bubble3D val="0"/>
            <c:spPr>
              <a:solidFill>
                <a:srgbClr val="4B7FB4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2F-D936-429D-94FC-952D7D6954F4}"/>
              </c:ext>
            </c:extLst>
          </c:dPt>
          <c:dPt>
            <c:idx val="2"/>
            <c:invertIfNegative val="0"/>
            <c:bubble3D val="0"/>
            <c:spPr>
              <a:solidFill>
                <a:srgbClr val="DB3D30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31-D936-429D-94FC-952D7D6954F4}"/>
              </c:ext>
            </c:extLst>
          </c:dPt>
          <c:dPt>
            <c:idx val="3"/>
            <c:invertIfNegative val="0"/>
            <c:bubble3D val="0"/>
            <c:spPr>
              <a:solidFill>
                <a:srgbClr val="DB3D30"/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33-D936-429D-94FC-952D7D6954F4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>
                <a:solidFill>
                  <a:srgbClr val="000000"/>
                </a:solidFill>
                <a:prstDash val="solid"/>
              </a:ln>
            </c:spPr>
            <c:extLst>
              <c:ext xmlns:c16="http://schemas.microsoft.com/office/drawing/2014/chart" uri="{C3380CC4-5D6E-409C-BE32-E72D297353CC}">
                <c16:uniqueId val="{00000035-D936-429D-94FC-952D7D6954F4}"/>
              </c:ext>
            </c:extLst>
          </c:dPt>
          <c:cat>
            <c:strRef>
              <c:f>'Correlation tests2_HID'!$A$2:$A$6</c:f>
              <c:strCache>
                <c:ptCount val="5"/>
                <c:pt idx="0">
                  <c:v>Saliva effect in 0% Stout</c:v>
                </c:pt>
                <c:pt idx="1">
                  <c:v>Saliva effect in 0% Lager</c:v>
                </c:pt>
                <c:pt idx="2">
                  <c:v>Saliva effect in 5% Lager</c:v>
                </c:pt>
                <c:pt idx="3">
                  <c:v>Saliva effect in 5% Stout</c:v>
                </c:pt>
                <c:pt idx="4">
                  <c:v>Log P</c:v>
                </c:pt>
              </c:strCache>
            </c:strRef>
          </c:cat>
          <c:val>
            <c:numRef>
              <c:f>'Correlation tests2_HID'!$F$2:$F$6</c:f>
              <c:numCache>
                <c:formatCode>0.000</c:formatCode>
                <c:ptCount val="5"/>
                <c:pt idx="0">
                  <c:v>0.96145878309088284</c:v>
                </c:pt>
                <c:pt idx="1">
                  <c:v>0.87804824327427833</c:v>
                </c:pt>
                <c:pt idx="2">
                  <c:v>0.89574358696070822</c:v>
                </c:pt>
                <c:pt idx="3">
                  <c:v>0.9530343072843138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6-D936-429D-94FC-952D7D6954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"/>
        <c:gapDepth val="10"/>
        <c:shape val="box"/>
        <c:axId val="134954768"/>
        <c:axId val="134960648"/>
        <c:axId val="368732288"/>
      </c:bar3DChart>
      <c:catAx>
        <c:axId val="1349547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rgbClr val="5F5F5F"/>
            </a:solidFill>
            <a:prstDash val="solid"/>
          </a:ln>
        </c:spPr>
        <c:crossAx val="134960648"/>
        <c:crosses val="autoZero"/>
        <c:auto val="1"/>
        <c:lblAlgn val="ctr"/>
        <c:lblOffset val="100"/>
        <c:noMultiLvlLbl val="0"/>
      </c:catAx>
      <c:valAx>
        <c:axId val="134960648"/>
        <c:scaling>
          <c:orientation val="minMax"/>
        </c:scaling>
        <c:delete val="1"/>
        <c:axPos val="r"/>
        <c:majorGridlines/>
        <c:numFmt formatCode="0.000" sourceLinked="1"/>
        <c:majorTickMark val="out"/>
        <c:minorTickMark val="none"/>
        <c:tickLblPos val="nextTo"/>
        <c:crossAx val="134954768"/>
        <c:crosses val="autoZero"/>
        <c:crossBetween val="between"/>
      </c:valAx>
      <c:serAx>
        <c:axId val="3687322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high"/>
        <c:spPr>
          <a:ln>
            <a:solidFill>
              <a:srgbClr val="5F5F5F"/>
            </a:solidFill>
            <a:prstDash val="solid"/>
          </a:ln>
        </c:spPr>
        <c:crossAx val="134960648"/>
        <c:crosses val="autoZero"/>
      </c:serAx>
    </c:plotArea>
    <c:plotVisOnly val="1"/>
    <c:dispBlanksAs val="gap"/>
    <c:showDLblsOverMax val="0"/>
  </c:chart>
  <c:txPr>
    <a:bodyPr/>
    <a:lstStyle/>
    <a:p>
      <a:pPr>
        <a:defRPr sz="105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5364343dcac619477e77d364319fcb30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29f6ed1bce7e9d0cec700e9757944528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AE45B-099E-4FDE-AAFB-34F13F87F2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D8CF73-2C85-4AEF-8021-3831778189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5DA453-EB98-48A6-B958-B7C629CE91B4}">
  <ds:schemaRefs>
    <ds:schemaRef ds:uri="http://schemas.openxmlformats.org/package/2006/metadata/core-properties"/>
    <ds:schemaRef ds:uri="786e620f-b1da-4f59-878c-ef7546d25bf1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terms/"/>
    <ds:schemaRef ds:uri="0c1e910d-4918-42f1-af2c-ed1101d63abc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B7A357F-1FAF-44D6-AA08-175A1171E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Ramsey</dc:creator>
  <cp:keywords/>
  <dc:description/>
  <cp:lastModifiedBy>Imogen Ramsey</cp:lastModifiedBy>
  <cp:revision>5</cp:revision>
  <dcterms:created xsi:type="dcterms:W3CDTF">2020-06-26T00:28:00Z</dcterms:created>
  <dcterms:modified xsi:type="dcterms:W3CDTF">2020-11-09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